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67229" w14:textId="77777777" w:rsidR="00D87AF7" w:rsidRPr="00330FB9" w:rsidRDefault="00751700" w:rsidP="005B567D">
      <w:pPr>
        <w:pStyle w:val="TableTitle"/>
        <w:rPr>
          <w:sz w:val="22"/>
          <w:szCs w:val="22"/>
        </w:rPr>
      </w:pPr>
      <w:r w:rsidRPr="00330FB9">
        <w:rPr>
          <w:b/>
          <w:bCs/>
          <w:sz w:val="22"/>
          <w:szCs w:val="22"/>
        </w:rPr>
        <w:t>Supplementary Table 1.</w:t>
      </w:r>
      <w:r w:rsidRPr="00330FB9">
        <w:rPr>
          <w:sz w:val="22"/>
          <w:szCs w:val="22"/>
        </w:rPr>
        <w:t xml:space="preserve"> </w:t>
      </w:r>
      <w:r w:rsidR="00D87AF7" w:rsidRPr="00330FB9">
        <w:rPr>
          <w:sz w:val="22"/>
          <w:szCs w:val="22"/>
        </w:rPr>
        <w:t xml:space="preserve">STROBE </w:t>
      </w:r>
      <w:r w:rsidRPr="00330FB9">
        <w:rPr>
          <w:sz w:val="22"/>
          <w:szCs w:val="22"/>
        </w:rPr>
        <w:t>c</w:t>
      </w:r>
      <w:r w:rsidR="00D87AF7" w:rsidRPr="00330FB9">
        <w:rPr>
          <w:sz w:val="22"/>
          <w:szCs w:val="22"/>
        </w:rPr>
        <w:t xml:space="preserve">hecklist </w:t>
      </w:r>
      <w:r w:rsidRPr="00330FB9">
        <w:rPr>
          <w:sz w:val="22"/>
          <w:szCs w:val="22"/>
        </w:rPr>
        <w:t xml:space="preserve">with corresponding page numbers.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0"/>
        <w:gridCol w:w="699"/>
        <w:gridCol w:w="5975"/>
        <w:gridCol w:w="222"/>
        <w:gridCol w:w="659"/>
        <w:gridCol w:w="222"/>
      </w:tblGrid>
      <w:tr w:rsidR="00B81F92" w:rsidRPr="000142B2" w14:paraId="606991BD" w14:textId="77777777" w:rsidTr="00B81F92">
        <w:tc>
          <w:tcPr>
            <w:tcW w:w="0" w:type="auto"/>
          </w:tcPr>
          <w:p w14:paraId="49467014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E46794C" w14:textId="77777777" w:rsidR="00B81F92" w:rsidRPr="000142B2" w:rsidRDefault="00B81F92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60A81DC4" w14:textId="77777777" w:rsidR="00B81F92" w:rsidRPr="000142B2" w:rsidRDefault="00B81F92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2C8ADB25" w14:textId="77777777" w:rsidR="00B81F92" w:rsidRPr="000142B2" w:rsidRDefault="00B81F92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0" w:type="auto"/>
          </w:tcPr>
          <w:p w14:paraId="6605E657" w14:textId="77777777" w:rsidR="00B81F92" w:rsidRPr="000142B2" w:rsidRDefault="00B81F92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  <w:tc>
          <w:tcPr>
            <w:tcW w:w="0" w:type="auto"/>
          </w:tcPr>
          <w:p w14:paraId="0B6297E3" w14:textId="77777777" w:rsidR="00B81F92" w:rsidRPr="000142B2" w:rsidRDefault="00B81F92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B81F92" w:rsidRPr="000142B2" w14:paraId="3776CB68" w14:textId="77777777" w:rsidTr="00B81F92">
        <w:tc>
          <w:tcPr>
            <w:tcW w:w="0" w:type="auto"/>
            <w:vMerge w:val="restart"/>
          </w:tcPr>
          <w:p w14:paraId="4D08FB4B" w14:textId="77777777" w:rsidR="00B81F92" w:rsidRPr="000142B2" w:rsidRDefault="00B81F92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C9D3AD8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66E75F10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5536C68C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316BCB9E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0F6F2F50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3573BAA7" w14:textId="77777777" w:rsidTr="00B81F92">
        <w:tc>
          <w:tcPr>
            <w:tcW w:w="0" w:type="auto"/>
            <w:vMerge/>
          </w:tcPr>
          <w:p w14:paraId="63662939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614864BE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14DC296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0F2ECE1C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1A5C4F1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1F8110F1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36088E7D" w14:textId="77777777" w:rsidTr="00B81F92">
        <w:tc>
          <w:tcPr>
            <w:tcW w:w="0" w:type="auto"/>
            <w:gridSpan w:val="3"/>
          </w:tcPr>
          <w:p w14:paraId="33CC6EFD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44CA9CFA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2BF4FE16" w14:textId="77777777" w:rsidR="00B81F92" w:rsidRPr="000142B2" w:rsidRDefault="00B81F92" w:rsidP="00B81F9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0C44E9B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25F79125" w14:textId="77777777" w:rsidTr="00B81F92">
        <w:tc>
          <w:tcPr>
            <w:tcW w:w="0" w:type="auto"/>
          </w:tcPr>
          <w:p w14:paraId="014F26C2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48E8FAE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7C2AF0AF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16605327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0862B01A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4D0A7A03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03075F15" w14:textId="77777777" w:rsidTr="00B81F92">
        <w:tc>
          <w:tcPr>
            <w:tcW w:w="0" w:type="auto"/>
          </w:tcPr>
          <w:p w14:paraId="2587F9EE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C8BEFDB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4F7DA0F0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2194051C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694C88E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54DED111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4393D014" w14:textId="77777777" w:rsidTr="00B81F92">
        <w:tc>
          <w:tcPr>
            <w:tcW w:w="0" w:type="auto"/>
            <w:gridSpan w:val="3"/>
          </w:tcPr>
          <w:p w14:paraId="4CD75D4E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7D234769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D778253" w14:textId="77777777" w:rsidR="00B81F92" w:rsidRPr="000142B2" w:rsidRDefault="00B81F92" w:rsidP="00B81F9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CCF9BAA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320E3FBE" w14:textId="77777777" w:rsidTr="00B81F92">
        <w:tc>
          <w:tcPr>
            <w:tcW w:w="0" w:type="auto"/>
          </w:tcPr>
          <w:p w14:paraId="18A26AE8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9EBFF61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5DB0EF73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67DEE5FE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D2A2B98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05D75CC2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57C8DC45" w14:textId="77777777" w:rsidTr="00B81F92">
        <w:tc>
          <w:tcPr>
            <w:tcW w:w="0" w:type="auto"/>
          </w:tcPr>
          <w:p w14:paraId="67B01784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9830555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62707AAC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101F0ECD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2877AAF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727A457E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3"/>
      <w:bookmarkEnd w:id="24"/>
      <w:tr w:rsidR="00B81F92" w:rsidRPr="000142B2" w14:paraId="3FD99637" w14:textId="77777777" w:rsidTr="00B81F92">
        <w:tc>
          <w:tcPr>
            <w:tcW w:w="0" w:type="auto"/>
            <w:vMerge w:val="restart"/>
          </w:tcPr>
          <w:p w14:paraId="4FB739AD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32C904B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1FA85D0C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190659FF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23B74DCD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4A3073DC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6158EB17" w14:textId="77777777" w:rsidTr="00B81F92">
        <w:tc>
          <w:tcPr>
            <w:tcW w:w="0" w:type="auto"/>
            <w:vMerge/>
          </w:tcPr>
          <w:p w14:paraId="196486E9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09864B2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15BE884" w14:textId="77777777" w:rsidR="00B81F92" w:rsidRPr="000142B2" w:rsidRDefault="00B81F92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2DF3E05A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FF2B2B6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0" w:type="auto"/>
          </w:tcPr>
          <w:p w14:paraId="1CBEDE0A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2C13A56B" w14:textId="77777777" w:rsidTr="00B81F92">
        <w:tc>
          <w:tcPr>
            <w:tcW w:w="0" w:type="auto"/>
          </w:tcPr>
          <w:p w14:paraId="2B3FB9CF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6C7F59E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002689D1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6181BB1D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8F43D79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0" w:type="auto"/>
          </w:tcPr>
          <w:p w14:paraId="5CE72F6F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6834D04A" w14:textId="77777777" w:rsidTr="00B81F92">
        <w:trPr>
          <w:trHeight w:val="294"/>
        </w:trPr>
        <w:tc>
          <w:tcPr>
            <w:tcW w:w="0" w:type="auto"/>
          </w:tcPr>
          <w:p w14:paraId="08BDC986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73E8D060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458EE3A4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15BFF2A8" w14:textId="77777777" w:rsidR="00B81F92" w:rsidRPr="000142B2" w:rsidRDefault="00B81F92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0" w:type="auto"/>
          </w:tcPr>
          <w:p w14:paraId="7FCCD5F8" w14:textId="77777777" w:rsidR="00B81F92" w:rsidRPr="00B81F92" w:rsidRDefault="00B81F92" w:rsidP="00B81F92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6</w:t>
            </w:r>
          </w:p>
        </w:tc>
        <w:tc>
          <w:tcPr>
            <w:tcW w:w="0" w:type="auto"/>
          </w:tcPr>
          <w:p w14:paraId="70397B1C" w14:textId="77777777" w:rsidR="00B81F92" w:rsidRPr="000142B2" w:rsidRDefault="00B81F92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B81F92" w:rsidRPr="000142B2" w14:paraId="3F509B00" w14:textId="77777777" w:rsidTr="00B81F92">
        <w:tc>
          <w:tcPr>
            <w:tcW w:w="0" w:type="auto"/>
          </w:tcPr>
          <w:p w14:paraId="4D278F1C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1A9F20D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6FB79E22" w14:textId="77777777" w:rsidR="00B81F92" w:rsidRPr="000142B2" w:rsidRDefault="00B81F92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723A6E25" w14:textId="77777777" w:rsidR="00B81F92" w:rsidRPr="000142B2" w:rsidRDefault="00B81F92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46A0671E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0" w:type="auto"/>
          </w:tcPr>
          <w:p w14:paraId="12A0D679" w14:textId="77777777" w:rsidR="00B81F92" w:rsidRPr="000142B2" w:rsidRDefault="00B81F92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B81F92" w:rsidRPr="000142B2" w14:paraId="04BABFC0" w14:textId="77777777" w:rsidTr="00B81F92">
        <w:tc>
          <w:tcPr>
            <w:tcW w:w="0" w:type="auto"/>
          </w:tcPr>
          <w:p w14:paraId="12572DF0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58A08FC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0B877940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67434D96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C045C52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6E566DAF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2858EE5D" w14:textId="77777777" w:rsidTr="00B81F92">
        <w:tc>
          <w:tcPr>
            <w:tcW w:w="0" w:type="auto"/>
          </w:tcPr>
          <w:p w14:paraId="0B5ACEE4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5BFC5C3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1912A7E1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7BBF14A3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C87B05E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2C85E96E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3498B95B" w14:textId="77777777" w:rsidTr="00B81F92">
        <w:tc>
          <w:tcPr>
            <w:tcW w:w="0" w:type="auto"/>
            <w:vMerge w:val="restart"/>
          </w:tcPr>
          <w:p w14:paraId="76BD319C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32526FB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53554805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09B8C3AF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037B837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0" w:type="auto"/>
          </w:tcPr>
          <w:p w14:paraId="44A2CCD4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6F6793E8" w14:textId="77777777" w:rsidTr="00B81F92">
        <w:tc>
          <w:tcPr>
            <w:tcW w:w="0" w:type="auto"/>
            <w:vMerge/>
          </w:tcPr>
          <w:p w14:paraId="620BB7D1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697AC02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3AEB5D3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5082251C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2BD68BA0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60B7348B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5BE8021F" w14:textId="77777777" w:rsidTr="00B81F92">
        <w:tc>
          <w:tcPr>
            <w:tcW w:w="0" w:type="auto"/>
            <w:vMerge/>
          </w:tcPr>
          <w:p w14:paraId="73A21C32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D20A02D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7ADBB7B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3EFE556B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3E1FCDC0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65251D75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662123E5" w14:textId="77777777" w:rsidTr="00B81F92">
        <w:tc>
          <w:tcPr>
            <w:tcW w:w="0" w:type="auto"/>
            <w:vMerge/>
          </w:tcPr>
          <w:p w14:paraId="6EA63953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9F20BBA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5B8D209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2E5E79AA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96E32CA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0" w:type="auto"/>
          </w:tcPr>
          <w:p w14:paraId="139F6CE4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1E9BDDF7" w14:textId="77777777" w:rsidTr="00B81F92">
        <w:tc>
          <w:tcPr>
            <w:tcW w:w="0" w:type="auto"/>
            <w:vMerge/>
          </w:tcPr>
          <w:p w14:paraId="206AE375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FA4BC1F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DD1C914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14:paraId="641BD99B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B780B3E" w14:textId="77777777" w:rsidR="00B81F92" w:rsidRPr="000142B2" w:rsidRDefault="00B81F92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67540DA2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2D955F89" w14:textId="77777777" w:rsidTr="00B81F92">
        <w:tc>
          <w:tcPr>
            <w:tcW w:w="0" w:type="auto"/>
            <w:gridSpan w:val="3"/>
          </w:tcPr>
          <w:p w14:paraId="5C9F059A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5BA6B99D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262B9F9E" w14:textId="77777777" w:rsidR="00B81F92" w:rsidRPr="000142B2" w:rsidRDefault="00B81F92" w:rsidP="00B81F9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297333B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1BB61903" w14:textId="77777777" w:rsidTr="00B81F92">
        <w:tc>
          <w:tcPr>
            <w:tcW w:w="0" w:type="auto"/>
            <w:vMerge w:val="restart"/>
          </w:tcPr>
          <w:p w14:paraId="567EE369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CE70869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263A991C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31108F67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35A4027" w14:textId="77777777" w:rsidR="00B81F92" w:rsidRPr="000142B2" w:rsidRDefault="00515ADE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185BFAED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07F079A1" w14:textId="77777777" w:rsidTr="00B81F92">
        <w:tc>
          <w:tcPr>
            <w:tcW w:w="0" w:type="auto"/>
            <w:vMerge/>
          </w:tcPr>
          <w:p w14:paraId="33EA436F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D29CDC5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7C7CD3F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171992BA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B1E9CD2" w14:textId="77777777" w:rsidR="00B81F92" w:rsidRPr="000142B2" w:rsidRDefault="008D7A8A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, SF1</w:t>
            </w:r>
          </w:p>
        </w:tc>
        <w:tc>
          <w:tcPr>
            <w:tcW w:w="0" w:type="auto"/>
          </w:tcPr>
          <w:p w14:paraId="7073076B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4BB68E9F" w14:textId="77777777" w:rsidTr="00B81F92">
        <w:tc>
          <w:tcPr>
            <w:tcW w:w="0" w:type="auto"/>
            <w:vMerge/>
          </w:tcPr>
          <w:p w14:paraId="2F76BC61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9259320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18A342D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14:paraId="1E007E70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3FF4B3C" w14:textId="77777777" w:rsidR="00B81F92" w:rsidRPr="000142B2" w:rsidRDefault="008D7A8A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F1</w:t>
            </w:r>
          </w:p>
        </w:tc>
        <w:tc>
          <w:tcPr>
            <w:tcW w:w="0" w:type="auto"/>
          </w:tcPr>
          <w:p w14:paraId="43F5E748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453C38B5" w14:textId="77777777" w:rsidTr="00B81F92">
        <w:tc>
          <w:tcPr>
            <w:tcW w:w="0" w:type="auto"/>
            <w:vMerge w:val="restart"/>
          </w:tcPr>
          <w:p w14:paraId="358A3EF5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39E04A3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3024AD91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14:paraId="0A23710A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0CB44C8D" w14:textId="77777777" w:rsidR="00B81F92" w:rsidRPr="000142B2" w:rsidRDefault="008D7A8A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, T1</w:t>
            </w:r>
          </w:p>
        </w:tc>
        <w:tc>
          <w:tcPr>
            <w:tcW w:w="0" w:type="auto"/>
          </w:tcPr>
          <w:p w14:paraId="7BE96E5F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747295DA" w14:textId="77777777" w:rsidTr="00B81F92">
        <w:tc>
          <w:tcPr>
            <w:tcW w:w="0" w:type="auto"/>
            <w:vMerge/>
          </w:tcPr>
          <w:p w14:paraId="32585DE2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31670AF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EEDAB4A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4ED0F4D3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14D234F" w14:textId="77777777" w:rsidR="00B81F92" w:rsidRPr="000142B2" w:rsidRDefault="008D7A8A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0" w:type="auto"/>
          </w:tcPr>
          <w:p w14:paraId="475073AD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110F27F1" w14:textId="77777777" w:rsidTr="00B81F92">
        <w:tc>
          <w:tcPr>
            <w:tcW w:w="0" w:type="auto"/>
            <w:vMerge/>
          </w:tcPr>
          <w:p w14:paraId="6AEBBC83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0ABD237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AAC8617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0" w:type="auto"/>
          </w:tcPr>
          <w:p w14:paraId="17A0C872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0E3677B6" w14:textId="77777777" w:rsidR="00B81F92" w:rsidRPr="000142B2" w:rsidRDefault="008D7A8A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0" w:type="auto"/>
          </w:tcPr>
          <w:p w14:paraId="5A9B40BB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7CF4D38A" w14:textId="77777777" w:rsidTr="00B81F9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0D7C1282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DEC36A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FBB091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19CA4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D323FB" w14:textId="77777777" w:rsidR="00B81F92" w:rsidRPr="000142B2" w:rsidRDefault="008D7A8A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, 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183D4F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240E17B1" w14:textId="77777777" w:rsidTr="00B81F9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645F26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A3251F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3FAD1" w14:textId="77777777" w:rsidR="00B81F92" w:rsidRPr="006149D3" w:rsidRDefault="00B81F92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49F49F" w14:textId="77777777" w:rsidR="00B81F92" w:rsidRPr="0022554A" w:rsidRDefault="00B81F92" w:rsidP="0042238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3A69A8" w14:textId="77777777" w:rsidR="00B81F92" w:rsidRPr="0022554A" w:rsidRDefault="008D7A8A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2-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F4091A" w14:textId="77777777" w:rsidR="00B81F92" w:rsidRPr="0022554A" w:rsidRDefault="00B81F92" w:rsidP="00422389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68C7E159" w14:textId="77777777" w:rsidTr="00B81F9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AFB4B2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B3F0E0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2C7D8B" w14:textId="77777777" w:rsidR="00B81F92" w:rsidRPr="006149D3" w:rsidRDefault="00B81F92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D911DD" w14:textId="77777777" w:rsidR="00B81F92" w:rsidRPr="0022554A" w:rsidRDefault="00B81F92" w:rsidP="0042238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8F395B" w14:textId="77777777" w:rsidR="00B81F92" w:rsidRPr="0022554A" w:rsidRDefault="008D7A8A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982B75" w14:textId="77777777" w:rsidR="00B81F92" w:rsidRPr="0022554A" w:rsidRDefault="00B81F92" w:rsidP="00422389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00BB0026" w14:textId="77777777" w:rsidTr="00B81F9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1CF5DD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10FF1F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1807F3" w14:textId="77777777" w:rsidR="00B81F92" w:rsidRPr="006149D3" w:rsidRDefault="00B81F92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F5DE41" w14:textId="77777777" w:rsidR="00B81F92" w:rsidRPr="0022554A" w:rsidRDefault="00B81F92" w:rsidP="0042238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5C2973" w14:textId="77777777" w:rsidR="00B81F92" w:rsidRPr="0022554A" w:rsidRDefault="008D7A8A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EDF57" w14:textId="77777777" w:rsidR="00B81F92" w:rsidRPr="0022554A" w:rsidRDefault="00B81F92" w:rsidP="00422389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5E7A3E9F" w14:textId="77777777" w:rsidTr="00B81F9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0168BB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1B86E1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124CE1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1C1B86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58979A" w14:textId="77777777" w:rsidR="00B81F92" w:rsidRPr="000142B2" w:rsidRDefault="008D7A8A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BCEA6E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6137F939" w14:textId="77777777" w:rsidTr="00B81F92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2C1509A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DDA92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F6D679" w14:textId="77777777" w:rsidR="00B81F92" w:rsidRPr="000142B2" w:rsidRDefault="00B81F92" w:rsidP="00B81F9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8ECC14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75959852" w14:textId="77777777" w:rsidTr="00B81F92">
        <w:tc>
          <w:tcPr>
            <w:tcW w:w="0" w:type="auto"/>
          </w:tcPr>
          <w:p w14:paraId="3B60F75E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1FEAE10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72685847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280F8C0A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77C1300" w14:textId="77777777" w:rsidR="00B81F92" w:rsidRPr="000142B2" w:rsidRDefault="004E5C84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6DF1F01E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081E3AFB" w14:textId="77777777" w:rsidTr="00B81F92">
        <w:tc>
          <w:tcPr>
            <w:tcW w:w="0" w:type="auto"/>
          </w:tcPr>
          <w:p w14:paraId="07017183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D6C5B78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20FE033B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4BCEB2D8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53AFDC16" w14:textId="77777777" w:rsidR="00B81F92" w:rsidRPr="000142B2" w:rsidRDefault="00D258A6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0" w:type="auto"/>
          </w:tcPr>
          <w:p w14:paraId="1C9B2D1C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64C071CA" w14:textId="77777777" w:rsidTr="00B81F92">
        <w:tc>
          <w:tcPr>
            <w:tcW w:w="0" w:type="auto"/>
          </w:tcPr>
          <w:p w14:paraId="0AC95E51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A340691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68ECCAE8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5F310524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69F0E44" w14:textId="77777777" w:rsidR="00B81F92" w:rsidRPr="000142B2" w:rsidRDefault="00D258A6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3</w:t>
            </w:r>
          </w:p>
        </w:tc>
        <w:tc>
          <w:tcPr>
            <w:tcW w:w="0" w:type="auto"/>
          </w:tcPr>
          <w:p w14:paraId="4EF33EE3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68B7CFB4" w14:textId="77777777" w:rsidTr="00B81F92">
        <w:tc>
          <w:tcPr>
            <w:tcW w:w="0" w:type="auto"/>
          </w:tcPr>
          <w:p w14:paraId="45DA3EBB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0A5586F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423E859F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739902CB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500D2460" w14:textId="77777777" w:rsidR="00B81F92" w:rsidRPr="000142B2" w:rsidRDefault="00D258A6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  <w:tc>
          <w:tcPr>
            <w:tcW w:w="0" w:type="auto"/>
          </w:tcPr>
          <w:p w14:paraId="23394FD1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2C1A9844" w14:textId="77777777" w:rsidTr="00B81F92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EA810DE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9C04BE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6EBCAC" w14:textId="77777777" w:rsidR="00B81F92" w:rsidRPr="000142B2" w:rsidRDefault="00B81F92" w:rsidP="00B81F9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48EF8B" w14:textId="77777777" w:rsidR="00B81F92" w:rsidRPr="000142B2" w:rsidRDefault="00B81F92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81F92" w:rsidRPr="000142B2" w14:paraId="4AD7C616" w14:textId="77777777" w:rsidTr="00B81F9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502A6B" w14:textId="77777777" w:rsidR="00B81F92" w:rsidRPr="000142B2" w:rsidRDefault="00B81F9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809D1" w14:textId="77777777" w:rsidR="00B81F92" w:rsidRPr="000142B2" w:rsidRDefault="00B81F9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1D3A37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4F3F07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31AA5C" w14:textId="77777777" w:rsidR="00B81F92" w:rsidRPr="000142B2" w:rsidRDefault="004E5C84" w:rsidP="00B81F9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617BD1" w14:textId="77777777" w:rsidR="00B81F92" w:rsidRPr="000142B2" w:rsidRDefault="00B81F9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14:paraId="52D70691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0CD172" w14:textId="77777777" w:rsidR="002500F3" w:rsidRDefault="002500F3">
      <w:r>
        <w:separator/>
      </w:r>
    </w:p>
  </w:endnote>
  <w:endnote w:type="continuationSeparator" w:id="0">
    <w:p w14:paraId="3B6B942C" w14:textId="77777777" w:rsidR="002500F3" w:rsidRDefault="00250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60E8C" w14:textId="77777777" w:rsidR="000142B2" w:rsidRDefault="000142B2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38E53A" w14:textId="77777777" w:rsidR="000142B2" w:rsidRDefault="000142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43C865" w14:textId="77777777" w:rsidR="000142B2" w:rsidRDefault="000142B2" w:rsidP="007517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1D30E" w14:textId="77777777" w:rsidR="002500F3" w:rsidRDefault="002500F3">
      <w:r>
        <w:separator/>
      </w:r>
    </w:p>
  </w:footnote>
  <w:footnote w:type="continuationSeparator" w:id="0">
    <w:p w14:paraId="1F4D0C00" w14:textId="77777777" w:rsidR="002500F3" w:rsidRDefault="002500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877766582">
    <w:abstractNumId w:val="20"/>
  </w:num>
  <w:num w:numId="2" w16cid:durableId="809594151">
    <w:abstractNumId w:val="11"/>
  </w:num>
  <w:num w:numId="3" w16cid:durableId="901720657">
    <w:abstractNumId w:val="18"/>
  </w:num>
  <w:num w:numId="4" w16cid:durableId="698549233">
    <w:abstractNumId w:val="16"/>
  </w:num>
  <w:num w:numId="5" w16cid:durableId="1917854866">
    <w:abstractNumId w:val="15"/>
  </w:num>
  <w:num w:numId="6" w16cid:durableId="748163362">
    <w:abstractNumId w:val="19"/>
  </w:num>
  <w:num w:numId="7" w16cid:durableId="1769616453">
    <w:abstractNumId w:val="10"/>
  </w:num>
  <w:num w:numId="8" w16cid:durableId="198706529">
    <w:abstractNumId w:val="13"/>
  </w:num>
  <w:num w:numId="9" w16cid:durableId="267323297">
    <w:abstractNumId w:val="9"/>
  </w:num>
  <w:num w:numId="10" w16cid:durableId="1515025743">
    <w:abstractNumId w:val="14"/>
  </w:num>
  <w:num w:numId="11" w16cid:durableId="382601746">
    <w:abstractNumId w:val="7"/>
  </w:num>
  <w:num w:numId="12" w16cid:durableId="1941796016">
    <w:abstractNumId w:val="6"/>
  </w:num>
  <w:num w:numId="13" w16cid:durableId="1229340273">
    <w:abstractNumId w:val="5"/>
  </w:num>
  <w:num w:numId="14" w16cid:durableId="1062216452">
    <w:abstractNumId w:val="4"/>
  </w:num>
  <w:num w:numId="15" w16cid:durableId="18556010">
    <w:abstractNumId w:val="8"/>
  </w:num>
  <w:num w:numId="16" w16cid:durableId="1111242843">
    <w:abstractNumId w:val="3"/>
  </w:num>
  <w:num w:numId="17" w16cid:durableId="993606416">
    <w:abstractNumId w:val="2"/>
  </w:num>
  <w:num w:numId="18" w16cid:durableId="426194888">
    <w:abstractNumId w:val="1"/>
  </w:num>
  <w:num w:numId="19" w16cid:durableId="832186867">
    <w:abstractNumId w:val="0"/>
  </w:num>
  <w:num w:numId="20" w16cid:durableId="25255578">
    <w:abstractNumId w:val="12"/>
  </w:num>
  <w:num w:numId="21" w16cid:durableId="31576756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4517B"/>
    <w:rsid w:val="00093E3A"/>
    <w:rsid w:val="000A0F6C"/>
    <w:rsid w:val="000B6FD4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00F3"/>
    <w:rsid w:val="002552FD"/>
    <w:rsid w:val="002B385C"/>
    <w:rsid w:val="002C731D"/>
    <w:rsid w:val="002D06D0"/>
    <w:rsid w:val="002D1ABE"/>
    <w:rsid w:val="002F1A87"/>
    <w:rsid w:val="00330FB9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4E5C84"/>
    <w:rsid w:val="005044A6"/>
    <w:rsid w:val="00515ADE"/>
    <w:rsid w:val="00586312"/>
    <w:rsid w:val="00590F64"/>
    <w:rsid w:val="005923E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1AC0"/>
    <w:rsid w:val="006F66AC"/>
    <w:rsid w:val="00701AC5"/>
    <w:rsid w:val="0074576C"/>
    <w:rsid w:val="00751700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8D7A8A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3AAB"/>
    <w:rsid w:val="00B54EA0"/>
    <w:rsid w:val="00B60EFB"/>
    <w:rsid w:val="00B65366"/>
    <w:rsid w:val="00B77807"/>
    <w:rsid w:val="00B81F92"/>
    <w:rsid w:val="00B940E9"/>
    <w:rsid w:val="00BA1206"/>
    <w:rsid w:val="00BC7FE6"/>
    <w:rsid w:val="00BE3709"/>
    <w:rsid w:val="00CB6CC8"/>
    <w:rsid w:val="00CC4C93"/>
    <w:rsid w:val="00D120D2"/>
    <w:rsid w:val="00D20D7C"/>
    <w:rsid w:val="00D258A6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6E0258"/>
  <w15:chartTrackingRefBased/>
  <w15:docId w15:val="{E4589031-3F36-4E7B-BC1F-6911DF9BC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10</Words>
  <Characters>3483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Adam Dziorny</cp:lastModifiedBy>
  <cp:revision>2</cp:revision>
  <cp:lastPrinted>2007-09-19T14:02:00Z</cp:lastPrinted>
  <dcterms:created xsi:type="dcterms:W3CDTF">2025-09-16T01:30:00Z</dcterms:created>
  <dcterms:modified xsi:type="dcterms:W3CDTF">2025-09-16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